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8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80"/>
      </w:tblGrid>
      <w:tr w:rsidR="00A5343D" w:rsidRPr="00A91960" w14:paraId="5A69F2FD" w14:textId="77777777" w:rsidTr="007D7556">
        <w:trPr>
          <w:trHeight w:val="312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232EEDEA" w14:textId="454932C4" w:rsidR="00A5343D" w:rsidRPr="00A91960" w:rsidRDefault="00A5343D" w:rsidP="00A53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ELECTED FACILITIES FOR SAMPLE REFERRAL PILOT </w:t>
            </w:r>
            <w:r w:rsidR="00AC4D8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GRAM</w:t>
            </w:r>
          </w:p>
        </w:tc>
      </w:tr>
      <w:tr w:rsidR="00A5343D" w:rsidRPr="00A91960" w14:paraId="47ECB5DA" w14:textId="77777777" w:rsidTr="007D7556">
        <w:trPr>
          <w:trHeight w:val="312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2D9BAA9B" w14:textId="77777777" w:rsidR="00A5343D" w:rsidRPr="00A91960" w:rsidRDefault="00A5343D" w:rsidP="00A53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EATER ACCRA REGION</w:t>
            </w:r>
          </w:p>
        </w:tc>
      </w:tr>
    </w:tbl>
    <w:p w14:paraId="2FDB9F1B" w14:textId="0D0840A4" w:rsidR="00000000" w:rsidRPr="00A91960" w:rsidRDefault="00000000">
      <w:pPr>
        <w:rPr>
          <w:rFonts w:cstheme="minorHAnsi"/>
          <w:sz w:val="20"/>
          <w:szCs w:val="20"/>
        </w:rPr>
      </w:pPr>
    </w:p>
    <w:tbl>
      <w:tblPr>
        <w:tblW w:w="954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20"/>
        <w:gridCol w:w="1416"/>
        <w:gridCol w:w="2870"/>
        <w:gridCol w:w="2436"/>
      </w:tblGrid>
      <w:tr w:rsidR="00544197" w:rsidRPr="00A91960" w14:paraId="4AE4E1F2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C48A1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BS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4A813" w14:textId="21B1457E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tance (Km)</w:t>
            </w:r>
            <w:r w:rsid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B1955" w14:textId="0D1C869B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POKES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7D1B6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B-DISTRICT</w:t>
            </w:r>
          </w:p>
        </w:tc>
      </w:tr>
      <w:tr w:rsidR="00C378DF" w:rsidRPr="00A91960" w14:paraId="22079011" w14:textId="77777777" w:rsidTr="00C378DF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9BCEEE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DA EAST DISTRICT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918C3" w14:textId="00114C9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62CFE" w14:textId="2290AA7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sseh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9100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sseh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642A114A" w14:textId="77777777" w:rsidTr="00C378DF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2E9B4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F5550" w14:textId="2AB606C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7574B" w14:textId="6367AFC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ornikop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CBF0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onikop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</w:t>
            </w:r>
          </w:p>
        </w:tc>
      </w:tr>
      <w:tr w:rsidR="00C378DF" w:rsidRPr="00A91960" w14:paraId="24143230" w14:textId="77777777" w:rsidTr="00C378DF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E62D3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1A834" w14:textId="0A1883D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2191B" w14:textId="7C08A6B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nyama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A177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nyamam</w:t>
            </w:r>
            <w:proofErr w:type="spellEnd"/>
          </w:p>
        </w:tc>
      </w:tr>
      <w:tr w:rsidR="00C378DF" w:rsidRPr="00A91960" w14:paraId="0E75D7F2" w14:textId="77777777" w:rsidTr="00C378DF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D6273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96CA1" w14:textId="6F1A516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4EC6" w14:textId="3BCEC35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ediatorkop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D092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ediatorkop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48914F0E" w14:textId="77777777" w:rsidTr="00C378DF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9EA152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6BA60" w14:textId="67470B7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B338" w14:textId="7E39058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da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A1F5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da Sub District</w:t>
            </w:r>
          </w:p>
        </w:tc>
      </w:tr>
      <w:tr w:rsidR="00C378DF" w:rsidRPr="00A91960" w14:paraId="051489C5" w14:textId="77777777" w:rsidTr="00C378DF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2AEF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BD72F" w14:textId="3D67102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0171F" w14:textId="6D78F21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ege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3D9B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ege Sub District</w:t>
            </w:r>
          </w:p>
        </w:tc>
      </w:tr>
      <w:tr w:rsidR="00544197" w:rsidRPr="00A91960" w14:paraId="4A17886A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5EBD5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A66A4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53D19" w14:textId="19AB11E6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59F27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1A21284F" w14:textId="77777777" w:rsidTr="00946FE2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3D91E0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DINA KEKELE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3BD5" w14:textId="11361C2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2C6DE" w14:textId="1FA0835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t. John Of God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40CF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oose</w:t>
            </w:r>
            <w:proofErr w:type="spellEnd"/>
          </w:p>
        </w:tc>
      </w:tr>
      <w:tr w:rsidR="00C378DF" w:rsidRPr="00A91960" w14:paraId="7952E23D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5141F5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7241" w14:textId="73AD7C4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0341" w14:textId="7AF04B4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Ghana Canada Medical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DD7F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Sutsurunaa</w:t>
            </w:r>
            <w:proofErr w:type="spellEnd"/>
          </w:p>
        </w:tc>
      </w:tr>
      <w:tr w:rsidR="00C378DF" w:rsidRPr="00A91960" w14:paraId="631C27CD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BBE313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BC8FB" w14:textId="61866D6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43E17" w14:textId="6D7D2B1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Frafrah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ECA1A" w14:textId="4106961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ntanaa</w:t>
            </w:r>
            <w:proofErr w:type="spellEnd"/>
          </w:p>
        </w:tc>
      </w:tr>
      <w:tr w:rsidR="00C378DF" w:rsidRPr="00A91960" w14:paraId="41F90B66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A2FD3F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45D70" w14:textId="691F348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290AE" w14:textId="718A301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manfro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52BAB" w14:textId="087B1D5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oose</w:t>
            </w:r>
            <w:proofErr w:type="spellEnd"/>
          </w:p>
        </w:tc>
      </w:tr>
      <w:tr w:rsidR="00C378DF" w:rsidRPr="00A91960" w14:paraId="2FC463D2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A371E7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F3EB6" w14:textId="5C548A8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7E5CF" w14:textId="6E61859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mrahi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833B5" w14:textId="14E38CC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ntanaa</w:t>
            </w:r>
            <w:proofErr w:type="spellEnd"/>
          </w:p>
        </w:tc>
      </w:tr>
      <w:tr w:rsidR="00C378DF" w:rsidRPr="00A91960" w14:paraId="7C73E346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C364A8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D938B" w14:textId="32544E3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6F1B4" w14:textId="312596F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gboj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poly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36CDA" w14:textId="783D87C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Nii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shale</w:t>
            </w:r>
            <w:proofErr w:type="spellEnd"/>
          </w:p>
        </w:tc>
      </w:tr>
      <w:tr w:rsidR="00C378DF" w:rsidRPr="00A91960" w14:paraId="0E866792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4E2ECD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138D4" w14:textId="67496BA5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4CA0D" w14:textId="2BB2011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Nii Ashely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81550" w14:textId="6720837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Nii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shale</w:t>
            </w:r>
            <w:proofErr w:type="spellEnd"/>
          </w:p>
        </w:tc>
      </w:tr>
      <w:tr w:rsidR="00C378DF" w:rsidRPr="00A91960" w14:paraId="09C2BCDA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54006C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83F88" w14:textId="06B386B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11015" w14:textId="694E1CE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djiringanor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2BEEA" w14:textId="446190F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Sutsurunaa</w:t>
            </w:r>
            <w:proofErr w:type="spellEnd"/>
          </w:p>
        </w:tc>
      </w:tr>
      <w:tr w:rsidR="00C378DF" w:rsidRPr="00A91960" w14:paraId="6EFA64C6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D3A04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4CF6" w14:textId="3043D1E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7CC21" w14:textId="5B6A2E4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Mother-love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F0B1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ntanaa</w:t>
            </w:r>
            <w:proofErr w:type="spellEnd"/>
          </w:p>
        </w:tc>
      </w:tr>
      <w:tr w:rsidR="00C378DF" w:rsidRPr="00A91960" w14:paraId="03755D35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F8E8D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F801E" w14:textId="117E0F7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8F23E" w14:textId="6F5B33C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rinity Commun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21D9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tseman</w:t>
            </w:r>
            <w:proofErr w:type="spellEnd"/>
          </w:p>
        </w:tc>
      </w:tr>
      <w:tr w:rsidR="00C378DF" w:rsidRPr="00A91960" w14:paraId="06801436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88574B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1DE8D" w14:textId="2C23442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AD2F3" w14:textId="5142B26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dent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B98C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ntanaa</w:t>
            </w:r>
            <w:proofErr w:type="spellEnd"/>
          </w:p>
        </w:tc>
      </w:tr>
      <w:tr w:rsidR="00C378DF" w:rsidRPr="00A91960" w14:paraId="371F6B3C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A9404E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5B77B" w14:textId="5FF99D4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CEEFB" w14:textId="56837A3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yok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8DDB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ntanaa</w:t>
            </w:r>
            <w:proofErr w:type="spellEnd"/>
          </w:p>
        </w:tc>
      </w:tr>
      <w:tr w:rsidR="00C378DF" w:rsidRPr="00A91960" w14:paraId="2D367AB9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B61B2E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997E2" w14:textId="061366D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8A359" w14:textId="498C8F1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wumasiwa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Memorial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F9B5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Sutsurunaa</w:t>
            </w:r>
            <w:proofErr w:type="spellEnd"/>
          </w:p>
        </w:tc>
      </w:tr>
      <w:tr w:rsidR="00C378DF" w:rsidRPr="00A91960" w14:paraId="7A6186FD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E0ECE3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46F48" w14:textId="5723D58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9167A" w14:textId="7824739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antang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016A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antang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-Municipal</w:t>
            </w:r>
          </w:p>
        </w:tc>
      </w:tr>
      <w:tr w:rsidR="00C378DF" w:rsidRPr="00A91960" w14:paraId="4AB779A0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A8489F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86D8D" w14:textId="315DFD5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D1ACD" w14:textId="72DDF2C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anford World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9F70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antang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-Municipal</w:t>
            </w:r>
          </w:p>
        </w:tc>
      </w:tr>
      <w:tr w:rsidR="00C378DF" w:rsidRPr="00A91960" w14:paraId="60DB507F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BC1C90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B7AF7" w14:textId="7832FD1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A5D46" w14:textId="094F945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Danf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91BC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Danf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Municipality</w:t>
            </w:r>
          </w:p>
        </w:tc>
      </w:tr>
      <w:tr w:rsidR="00C378DF" w:rsidRPr="00A91960" w14:paraId="6BCFD27F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8AC029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8E0BA" w14:textId="6D2FCCD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CF8C8" w14:textId="66A944F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Madina Polyclinic (Rawlings Circle)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0EFE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atana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Municipality</w:t>
            </w:r>
          </w:p>
        </w:tc>
      </w:tr>
      <w:tr w:rsidR="00C378DF" w:rsidRPr="00A91960" w14:paraId="432E2C4A" w14:textId="77777777" w:rsidTr="00946FE2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B35D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CD371" w14:textId="7DCD7A6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E567E" w14:textId="6361FD3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Pentecost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91F9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ocial Welfare Sub Municipality</w:t>
            </w:r>
          </w:p>
        </w:tc>
      </w:tr>
      <w:tr w:rsidR="00544197" w:rsidRPr="00A91960" w14:paraId="569887A8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5E873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6F668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36E41" w14:textId="55887E6D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96B5D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3E5C2EF7" w14:textId="77777777" w:rsidTr="00160F83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4990CB4" w14:textId="04CF436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SHAIMAN POLYCLINIC  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25278" w14:textId="4C60860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9129B" w14:textId="3907F9A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Mother Of God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AD8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tseman</w:t>
            </w:r>
            <w:proofErr w:type="spellEnd"/>
          </w:p>
        </w:tc>
      </w:tr>
      <w:tr w:rsidR="00C378DF" w:rsidRPr="00A91960" w14:paraId="524BB9E0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182924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418D2" w14:textId="0A5ECE4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33BE9" w14:textId="2E22794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t Mina Annex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E2C7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tseman</w:t>
            </w:r>
            <w:proofErr w:type="spellEnd"/>
          </w:p>
        </w:tc>
      </w:tr>
      <w:tr w:rsidR="00C378DF" w:rsidRPr="00A91960" w14:paraId="6C8C1DAB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26A38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D11EE" w14:textId="2E02983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BA9F6" w14:textId="7B893AA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General Famil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4263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mi</w:t>
            </w:r>
            <w:proofErr w:type="spellEnd"/>
          </w:p>
        </w:tc>
      </w:tr>
      <w:tr w:rsidR="00C378DF" w:rsidRPr="00A91960" w14:paraId="365EDAE8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65B20B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B8365" w14:textId="3495DEA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295B3" w14:textId="56C5C6E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shaiman Commun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5B49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mi</w:t>
            </w:r>
            <w:proofErr w:type="spellEnd"/>
          </w:p>
        </w:tc>
      </w:tr>
      <w:tr w:rsidR="00C378DF" w:rsidRPr="00A91960" w14:paraId="463C6F15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00BC7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F1493" w14:textId="748C803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BE8D1" w14:textId="439CBBD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rinity Commun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F78D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tseman</w:t>
            </w:r>
            <w:proofErr w:type="spellEnd"/>
          </w:p>
        </w:tc>
      </w:tr>
      <w:tr w:rsidR="00C378DF" w:rsidRPr="00A91960" w14:paraId="7EAFD718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7E465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543C" w14:textId="4D20ABD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CEC37" w14:textId="7F2533B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t Mina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EE2C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lakpatsona</w:t>
            </w:r>
            <w:proofErr w:type="spellEnd"/>
          </w:p>
        </w:tc>
      </w:tr>
      <w:tr w:rsidR="00C378DF" w:rsidRPr="00A91960" w14:paraId="251AF599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DBA0E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4BCD0" w14:textId="796DC89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81755" w14:textId="38D5658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t Florence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3DCD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sinai-agber</w:t>
            </w:r>
            <w:proofErr w:type="spellEnd"/>
          </w:p>
        </w:tc>
      </w:tr>
      <w:tr w:rsidR="00C378DF" w:rsidRPr="00A91960" w14:paraId="3E02F174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4CC6D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1B8A1" w14:textId="03B57FD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54BA0" w14:textId="63EC706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shiaman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New Crystal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2F5F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sinai-agber</w:t>
            </w:r>
            <w:proofErr w:type="spellEnd"/>
          </w:p>
        </w:tc>
      </w:tr>
      <w:tr w:rsidR="00C378DF" w:rsidRPr="00A91960" w14:paraId="39CCC2E1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F5B82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86874" w14:textId="7C43941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553F5" w14:textId="5734A05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kant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2978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amomo</w:t>
            </w:r>
            <w:proofErr w:type="spellEnd"/>
          </w:p>
        </w:tc>
      </w:tr>
      <w:tr w:rsidR="00C378DF" w:rsidRPr="00A91960" w14:paraId="63DB032B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5D169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5CC36" w14:textId="6A0C349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88B6E" w14:textId="0CCBDB3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Darbe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9B61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sinai-agber</w:t>
            </w:r>
            <w:proofErr w:type="spellEnd"/>
          </w:p>
        </w:tc>
      </w:tr>
      <w:tr w:rsidR="00C378DF" w:rsidRPr="00A91960" w14:paraId="638B5B26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41563A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BF934" w14:textId="53C713B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D1879" w14:textId="0A97F76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Community 22 Polyclinic 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097C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iiman</w:t>
            </w:r>
            <w:proofErr w:type="spellEnd"/>
          </w:p>
        </w:tc>
      </w:tr>
      <w:tr w:rsidR="00C378DF" w:rsidRPr="00A91960" w14:paraId="7B143998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434A0E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3CB47" w14:textId="714AE96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EF2C1" w14:textId="1793E2E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General Famil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3886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Zenu</w:t>
            </w:r>
            <w:proofErr w:type="spellEnd"/>
          </w:p>
        </w:tc>
      </w:tr>
      <w:tr w:rsidR="00C378DF" w:rsidRPr="00A91960" w14:paraId="7DB1752F" w14:textId="77777777" w:rsidTr="00160F83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2712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9F821" w14:textId="61E854F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CE061" w14:textId="384A1EB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Lebanon Commun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8CDF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Zenu</w:t>
            </w:r>
            <w:proofErr w:type="spellEnd"/>
          </w:p>
        </w:tc>
      </w:tr>
      <w:tr w:rsidR="00544197" w:rsidRPr="00A91960" w14:paraId="45ABF7BC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975BA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3F9DC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6188A" w14:textId="5E00B7B1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85A46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6DA0A68E" w14:textId="77777777" w:rsidTr="00D22B69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14BCBF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EATER ACCRA REGIONAL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6C74F" w14:textId="23ED7D5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DFAA3" w14:textId="33E550B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Bob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Freman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5029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Osu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lottey</w:t>
            </w:r>
            <w:proofErr w:type="spellEnd"/>
          </w:p>
        </w:tc>
      </w:tr>
      <w:tr w:rsidR="00C378DF" w:rsidRPr="00A91960" w14:paraId="73671154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2277D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EA087" w14:textId="2E350DB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B6BDD" w14:textId="3F29167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yah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5B61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Osu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lottey</w:t>
            </w:r>
            <w:proofErr w:type="spellEnd"/>
          </w:p>
        </w:tc>
      </w:tr>
      <w:tr w:rsidR="00C378DF" w:rsidRPr="00A91960" w14:paraId="4D965BE4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10AB3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D41DE" w14:textId="504AE20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45CF" w14:textId="31712CB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dabrak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Poly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3CE1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dabraka</w:t>
            </w:r>
            <w:proofErr w:type="spellEnd"/>
          </w:p>
        </w:tc>
      </w:tr>
      <w:tr w:rsidR="00C378DF" w:rsidRPr="00A91960" w14:paraId="61FC71D9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C50065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BADEB" w14:textId="6D43DF7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FAFD0" w14:textId="2664D63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Ghana Post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89C9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Osu</w:t>
            </w:r>
          </w:p>
        </w:tc>
      </w:tr>
      <w:tr w:rsidR="00C378DF" w:rsidRPr="00A91960" w14:paraId="6A2D531E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CA86AA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1656E" w14:textId="2ED8DAB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F38F7" w14:textId="74CBB5F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Civil Service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9487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Station</w:t>
            </w:r>
          </w:p>
        </w:tc>
      </w:tr>
      <w:tr w:rsidR="00C378DF" w:rsidRPr="00A91960" w14:paraId="441FA198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DAA2F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18134" w14:textId="6B6978A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A4A8C" w14:textId="246D018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athederal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AC9E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Osu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lottey</w:t>
            </w:r>
            <w:proofErr w:type="spellEnd"/>
          </w:p>
        </w:tc>
      </w:tr>
      <w:tr w:rsidR="00C378DF" w:rsidRPr="00A91960" w14:paraId="3E8F74C5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870A6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7976A" w14:textId="56AD309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7D901" w14:textId="5A26487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VRA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CDA4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orth Ridge</w:t>
            </w:r>
          </w:p>
        </w:tc>
      </w:tr>
      <w:tr w:rsidR="00C378DF" w:rsidRPr="00A91960" w14:paraId="2FC14BC9" w14:textId="77777777" w:rsidTr="00D22B69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F774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98158" w14:textId="265D6CD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F5367" w14:textId="6338733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Station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F7F3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Station</w:t>
            </w:r>
          </w:p>
        </w:tc>
      </w:tr>
      <w:tr w:rsidR="00544197" w:rsidRPr="00A91960" w14:paraId="3A079F78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524D4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1B69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A570" w14:textId="0CD3B775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1C461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412DEB5B" w14:textId="77777777" w:rsidTr="00A21AEB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17D9D7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KMA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757E" w14:textId="63CD76E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E4354" w14:textId="5B372D8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Manna Mission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9E5B3" w14:textId="5E9B9A7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shie North Sub-district</w:t>
            </w:r>
          </w:p>
        </w:tc>
      </w:tr>
      <w:tr w:rsidR="00C378DF" w:rsidRPr="00A91960" w14:paraId="6EE2315B" w14:textId="77777777" w:rsidTr="00A21AEB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9AAC80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579D9" w14:textId="4EE07DD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91A7F" w14:textId="277D557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Family Health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A657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shie South Sub-district</w:t>
            </w:r>
          </w:p>
        </w:tc>
      </w:tr>
      <w:tr w:rsidR="00C378DF" w:rsidRPr="00A91960" w14:paraId="2125E44E" w14:textId="77777777" w:rsidTr="00A21AEB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C6EA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F7FDF" w14:textId="1549C3A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F2EE2" w14:textId="1A6040B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LEKMA Poly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6389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ungua North</w:t>
            </w:r>
          </w:p>
        </w:tc>
      </w:tr>
      <w:tr w:rsidR="00544197" w:rsidRPr="00A91960" w14:paraId="5CE0A3BB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449F2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5FAA8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598F0" w14:textId="76F99494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908B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5BC368EF" w14:textId="77777777" w:rsidTr="005A2790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0F626C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HAI OSU DOKU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67BC9" w14:textId="5122082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B9FEC" w14:textId="492DF9D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t Andrews Catholic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320F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gomed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-District</w:t>
            </w:r>
          </w:p>
        </w:tc>
      </w:tr>
      <w:tr w:rsidR="00C378DF" w:rsidRPr="00A91960" w14:paraId="15FD9394" w14:textId="77777777" w:rsidTr="005A279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9D792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7892C" w14:textId="7597F18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ED5A5" w14:textId="565776D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sudoku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6DF3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sudoku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0F5CCD84" w14:textId="77777777" w:rsidTr="005A279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13458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67E5D" w14:textId="2A923A3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FC8DA" w14:textId="28D6401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Dangme West Hospital Complex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9277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Dodow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39A1AB01" w14:textId="77777777" w:rsidTr="005A279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4F20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768C2" w14:textId="646532A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5F5C5" w14:textId="7D0A89D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Valley View Univers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270E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Oyibi</w:t>
            </w:r>
            <w:proofErr w:type="spellEnd"/>
          </w:p>
        </w:tc>
      </w:tr>
      <w:tr w:rsidR="00544197" w:rsidRPr="00A91960" w14:paraId="58DD14B4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A067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5C9F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74A3E" w14:textId="6C5A97FE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7F0C9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5AD0E00C" w14:textId="77777777" w:rsidTr="0044583E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470146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MA GENERAL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69C89" w14:textId="5522E72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AC905" w14:textId="29A292C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Crocodile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tchet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A15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hean</w:t>
            </w:r>
            <w:proofErr w:type="spellEnd"/>
          </w:p>
        </w:tc>
      </w:tr>
      <w:tr w:rsidR="00C378DF" w:rsidRPr="00A91960" w14:paraId="2A799F2B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A300AD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F955D" w14:textId="3E08340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CDC2E" w14:textId="16101A5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Bengali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7B72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Central-South</w:t>
            </w:r>
          </w:p>
        </w:tc>
      </w:tr>
      <w:tr w:rsidR="00C378DF" w:rsidRPr="00A91960" w14:paraId="44164DD2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DC0C3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0A220" w14:textId="360E976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D5A6C" w14:textId="70A1B9C5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New Crystal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29CC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Central-North</w:t>
            </w:r>
          </w:p>
        </w:tc>
      </w:tr>
      <w:tr w:rsidR="00C378DF" w:rsidRPr="00A91960" w14:paraId="7E3623DF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6B45A1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CE4B1" w14:textId="68D2B10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1E8CB" w14:textId="21384AD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hean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CA0E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nhean</w:t>
            </w:r>
            <w:proofErr w:type="spellEnd"/>
          </w:p>
        </w:tc>
      </w:tr>
      <w:tr w:rsidR="00C378DF" w:rsidRPr="00A91960" w14:paraId="2E4C55FA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E0B0D4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C295" w14:textId="75DDD08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A6DBD" w14:textId="28FE1D1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GPHA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09DA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Community 2, 3 &amp; 5</w:t>
            </w:r>
          </w:p>
        </w:tc>
      </w:tr>
      <w:tr w:rsidR="00C378DF" w:rsidRPr="00A91960" w14:paraId="0BD262B0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18B10B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BE1D9" w14:textId="599692D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C2AF9" w14:textId="200EAAD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Poly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94FA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Community 2, 3 &amp; 5</w:t>
            </w:r>
          </w:p>
        </w:tc>
      </w:tr>
      <w:tr w:rsidR="00C378DF" w:rsidRPr="00A91960" w14:paraId="113D312F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120AE5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C2B39" w14:textId="2F4070F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C0BA0" w14:textId="5BD43E7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Dangme Community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6EDC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rampra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6181EF6B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394808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BEE16" w14:textId="74D320D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3E4E8" w14:textId="68C3100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Omari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169B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fieny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tahek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-district</w:t>
            </w:r>
          </w:p>
        </w:tc>
      </w:tr>
      <w:tr w:rsidR="00C378DF" w:rsidRPr="00A91960" w14:paraId="36161A2F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0CAB67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AD2FA" w14:textId="23DEFE3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69780" w14:textId="61F9854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Old Ningo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EB9A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Old Ningo Sub-district</w:t>
            </w:r>
          </w:p>
        </w:tc>
      </w:tr>
      <w:tr w:rsidR="00C378DF" w:rsidRPr="00A91960" w14:paraId="78410090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8F74BF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061BA" w14:textId="58C2903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A7390" w14:textId="4EFCA70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rampra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Poly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0289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rampram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 District</w:t>
            </w:r>
          </w:p>
        </w:tc>
      </w:tr>
      <w:tr w:rsidR="00C378DF" w:rsidRPr="00A91960" w14:paraId="4EC0E2C1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BF95D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AFA5C" w14:textId="499A3E8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526EA" w14:textId="1CD2008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peed Medic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29A9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tsile</w:t>
            </w:r>
            <w:proofErr w:type="spellEnd"/>
          </w:p>
        </w:tc>
      </w:tr>
      <w:tr w:rsidR="00C378DF" w:rsidRPr="00A91960" w14:paraId="2F751AED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8C7D3F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25F07" w14:textId="3D5CD41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B7A02" w14:textId="0613618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ew Crystal Clinic (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kasunak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Branch)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58F3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betsile</w:t>
            </w:r>
            <w:proofErr w:type="spellEnd"/>
          </w:p>
        </w:tc>
      </w:tr>
      <w:tr w:rsidR="00C378DF" w:rsidRPr="00A91960" w14:paraId="74A5C4B9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96B5D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D7896" w14:textId="2D4198E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BA8DD" w14:textId="7A544C3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ll Care Medical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A0E5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one</w:t>
            </w:r>
            <w:proofErr w:type="spellEnd"/>
          </w:p>
        </w:tc>
      </w:tr>
      <w:tr w:rsidR="00C378DF" w:rsidRPr="00A91960" w14:paraId="7F71A4BE" w14:textId="77777777" w:rsidTr="0044583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8DD3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ADB83" w14:textId="4892A26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BC2D4" w14:textId="2D07BD6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del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E00C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one</w:t>
            </w:r>
            <w:proofErr w:type="spellEnd"/>
          </w:p>
        </w:tc>
      </w:tr>
      <w:tr w:rsidR="00C378DF" w:rsidRPr="00A91960" w14:paraId="2E79E6EF" w14:textId="77777777" w:rsidTr="0066356E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5C9F8E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A2255" w14:textId="2F78C14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F3EC9" w14:textId="5EC3ED0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on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8A90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one</w:t>
            </w:r>
            <w:proofErr w:type="spellEnd"/>
          </w:p>
        </w:tc>
      </w:tr>
      <w:tr w:rsidR="00C378DF" w:rsidRPr="00A91960" w14:paraId="6C41C9BD" w14:textId="77777777" w:rsidTr="0066356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9D33C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69045" w14:textId="469AF17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8CBD6" w14:textId="0BB3CE1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Port Medical Centre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0A97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Community 1</w:t>
            </w:r>
          </w:p>
        </w:tc>
      </w:tr>
      <w:tr w:rsidR="00C378DF" w:rsidRPr="00A91960" w14:paraId="15EA1B72" w14:textId="77777777" w:rsidTr="0066356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2E5489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FF184" w14:textId="412D6E8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E256B" w14:textId="0D094BD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rhbit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E309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ema North</w:t>
            </w:r>
          </w:p>
        </w:tc>
      </w:tr>
      <w:tr w:rsidR="00C378DF" w:rsidRPr="00A91960" w14:paraId="4AF48960" w14:textId="77777777" w:rsidTr="0066356E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BA60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C3094" w14:textId="3C7066E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E1F0F" w14:textId="50D1307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fieny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hps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A503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fieny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tahek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sub-district</w:t>
            </w:r>
          </w:p>
        </w:tc>
      </w:tr>
      <w:tr w:rsidR="00544197" w:rsidRPr="00A91960" w14:paraId="5A41F9C7" w14:textId="77777777" w:rsidTr="00C378DF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70CA8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A207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D4846" w14:textId="142042DC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A6498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0CBB6932" w14:textId="77777777" w:rsidTr="00065545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01829F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AMOBI GENERAL HOSPITAL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51AE1" w14:textId="71A5B4C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F17C4" w14:textId="1DA1B18C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Urban Aid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F79A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Maamobi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East</w:t>
            </w:r>
          </w:p>
        </w:tc>
      </w:tr>
      <w:tr w:rsidR="00C378DF" w:rsidRPr="00A91960" w14:paraId="5A5E181F" w14:textId="77777777" w:rsidTr="00065545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BF4F0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2855D" w14:textId="6A2C4DD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67071" w14:textId="2D850D7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ima Government Hospital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476C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Nima East </w:t>
            </w:r>
          </w:p>
        </w:tc>
      </w:tr>
      <w:tr w:rsidR="00C378DF" w:rsidRPr="00A91960" w14:paraId="5D90FB22" w14:textId="77777777" w:rsidTr="00065545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D036F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74842" w14:textId="40B2A6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90961" w14:textId="32A339A5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Sap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Agbo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9A6C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ccra New Town</w:t>
            </w:r>
          </w:p>
        </w:tc>
      </w:tr>
      <w:tr w:rsidR="00C378DF" w:rsidRPr="00A91960" w14:paraId="44C8CE1C" w14:textId="77777777" w:rsidTr="00065545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DFF407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374AD" w14:textId="4A9F727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7D08B" w14:textId="55CBD33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linix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Diagnostic </w:t>
            </w: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845C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ccra New Town</w:t>
            </w:r>
          </w:p>
        </w:tc>
      </w:tr>
      <w:tr w:rsidR="00C378DF" w:rsidRPr="00A91960" w14:paraId="4124B282" w14:textId="77777777" w:rsidTr="00065545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97EF9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94E65" w14:textId="72E3EF5F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EA75A" w14:textId="734FB61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Mallam Atta Clinic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7167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ccra New Town</w:t>
            </w:r>
          </w:p>
        </w:tc>
      </w:tr>
      <w:tr w:rsidR="00C378DF" w:rsidRPr="00A91960" w14:paraId="3EFB9679" w14:textId="77777777" w:rsidTr="00065545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10DA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262B3" w14:textId="62AADBA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687A1" w14:textId="041161D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Anthon Mem. Hospital Annex</w:t>
            </w:r>
          </w:p>
        </w:tc>
        <w:tc>
          <w:tcPr>
            <w:tcW w:w="2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E06E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otobabi</w:t>
            </w:r>
            <w:proofErr w:type="spellEnd"/>
          </w:p>
        </w:tc>
      </w:tr>
      <w:tr w:rsidR="00D51E20" w:rsidRPr="00A91960" w14:paraId="4FD86102" w14:textId="77777777" w:rsidTr="00A91960">
        <w:trPr>
          <w:trHeight w:val="312"/>
        </w:trPr>
        <w:tc>
          <w:tcPr>
            <w:tcW w:w="95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F388EB" w14:textId="5B2097DE" w:rsidR="00D51E20" w:rsidRPr="00A91960" w:rsidRDefault="00A919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</w:t>
            </w:r>
            <w:r w:rsidR="00D51E20"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These distances were </w:t>
            </w:r>
            <w:r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btained</w:t>
            </w:r>
            <w:r w:rsidR="00D51E20"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sing</w:t>
            </w:r>
            <w:r w:rsidR="00D51E20"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google maps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="00C51DA6" w:rsidRPr="00C51DA6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NA </w:t>
            </w:r>
            <w:r w:rsidR="00C51DA6" w:rsidRPr="00C51DA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Not Available) indicates cases where distances could not be generated by Google Maps</w:t>
            </w:r>
            <w:r w:rsidR="00C51DA6" w:rsidRPr="00C51DA6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544197" w:rsidRPr="00A91960" w14:paraId="5DA44199" w14:textId="77777777" w:rsidTr="00C378DF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67C9F77" w14:textId="77777777" w:rsidR="00CB114D" w:rsidRDefault="00CB11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3B0E6810" w14:textId="6F0824E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IN-TESTING FACILITIES: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EE8DE7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2BAFB97" w14:textId="07D90702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A529829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1960" w:rsidRPr="00A91960" w14:paraId="3C04AA30" w14:textId="77777777" w:rsidTr="00A91960">
        <w:trPr>
          <w:trHeight w:val="1968"/>
        </w:trPr>
        <w:tc>
          <w:tcPr>
            <w:tcW w:w="9542" w:type="dxa"/>
            <w:gridSpan w:val="4"/>
            <w:tcBorders>
              <w:top w:val="nil"/>
              <w:left w:val="nil"/>
              <w:right w:val="nil"/>
            </w:tcBorders>
          </w:tcPr>
          <w:p w14:paraId="3C606F38" w14:textId="77777777" w:rsidR="00C378DF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ind w:right="-927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ATIONAL PUBLIC HEALTH AND REFERENCE LABORATORY</w:t>
            </w:r>
          </w:p>
          <w:p w14:paraId="63421EA0" w14:textId="036D2C77" w:rsidR="00A30753" w:rsidRDefault="00A30753" w:rsidP="00A91960">
            <w:pPr>
              <w:autoSpaceDE w:val="0"/>
              <w:autoSpaceDN w:val="0"/>
              <w:adjustRightInd w:val="0"/>
              <w:spacing w:after="0" w:line="240" w:lineRule="auto"/>
              <w:ind w:right="-927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A91960" w:rsidRPr="00A91960">
              <w:rPr>
                <w:rFonts w:cstheme="minorHAnsi"/>
                <w:color w:val="000000"/>
                <w:sz w:val="20"/>
                <w:szCs w:val="20"/>
              </w:rPr>
              <w:t>CENTRAL LABORATORY, KORLE BU TEACHING HOSPITAL</w:t>
            </w:r>
          </w:p>
          <w:p w14:paraId="40529AAD" w14:textId="340948FF" w:rsidR="00A91960" w:rsidRPr="00A91960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ind w:right="-927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NOGUCHI MEMORIAL INSTITUTE FOR MEDICAL RESEARCH</w:t>
            </w:r>
          </w:p>
        </w:tc>
      </w:tr>
      <w:tr w:rsidR="00544197" w:rsidRPr="00A91960" w14:paraId="138C3568" w14:textId="77777777" w:rsidTr="00C378DF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990A690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C4F04E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D52BCE6" w14:textId="4078AE56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A25B48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38003E3C" w14:textId="0F5CEE7D" w:rsidR="00772F71" w:rsidRPr="00A91960" w:rsidRDefault="00772F71">
      <w:pPr>
        <w:rPr>
          <w:rFonts w:cstheme="minorHAnsi"/>
          <w:sz w:val="20"/>
          <w:szCs w:val="20"/>
        </w:rPr>
      </w:pPr>
    </w:p>
    <w:p w14:paraId="5C7B3711" w14:textId="7DFC7D2F" w:rsidR="00A91960" w:rsidRDefault="00A91960"/>
    <w:p w14:paraId="0204340F" w14:textId="77777777" w:rsidR="00A91960" w:rsidRDefault="00A91960">
      <w:r>
        <w:br w:type="page"/>
      </w:r>
    </w:p>
    <w:tbl>
      <w:tblPr>
        <w:tblW w:w="1002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20"/>
        <w:gridCol w:w="1980"/>
        <w:gridCol w:w="2790"/>
        <w:gridCol w:w="2430"/>
      </w:tblGrid>
      <w:tr w:rsidR="005B44A5" w:rsidRPr="00A91960" w14:paraId="0764AE49" w14:textId="77777777" w:rsidTr="005B172B">
        <w:trPr>
          <w:trHeight w:val="312"/>
        </w:trPr>
        <w:tc>
          <w:tcPr>
            <w:tcW w:w="100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D318A1" w14:textId="0E31D454" w:rsidR="005B44A5" w:rsidRPr="00A91960" w:rsidRDefault="005B4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NORTHERN REGION</w:t>
            </w:r>
          </w:p>
        </w:tc>
      </w:tr>
      <w:tr w:rsidR="00544197" w:rsidRPr="00A91960" w14:paraId="1BDC435A" w14:textId="77777777" w:rsidTr="00772F71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ED92C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BS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9E6F3" w14:textId="7F11208F" w:rsidR="00544197" w:rsidRPr="00A91960" w:rsidRDefault="00772F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tance (Km)</w:t>
            </w:r>
            <w:r w:rsidR="00A91960"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E3EBB" w14:textId="7FFF101B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POKES 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96C4A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B-DISTRICT</w:t>
            </w:r>
          </w:p>
        </w:tc>
      </w:tr>
      <w:tr w:rsidR="00C378DF" w:rsidRPr="00A91960" w14:paraId="1274320B" w14:textId="77777777" w:rsidTr="00763528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C109FD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VELUGU MUNICIPAL HOSPITAL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8C637" w14:textId="6C5B6BE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02A1B" w14:textId="37BDDDF5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ishigu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C408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Pishigu</w:t>
            </w:r>
            <w:proofErr w:type="spellEnd"/>
          </w:p>
        </w:tc>
      </w:tr>
      <w:tr w:rsidR="00C378DF" w:rsidRPr="00A91960" w14:paraId="328D56A0" w14:textId="77777777" w:rsidTr="00763528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B08FE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3B01D" w14:textId="4E8A0AC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DB52A" w14:textId="27D8E70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rag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District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BC5BB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raga</w:t>
            </w:r>
            <w:proofErr w:type="spellEnd"/>
          </w:p>
        </w:tc>
      </w:tr>
      <w:tr w:rsidR="00C378DF" w:rsidRPr="00A91960" w14:paraId="50A76E91" w14:textId="77777777" w:rsidTr="00763528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0FAB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7A55E" w14:textId="626C71F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EA7F" w14:textId="3F2827B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nton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3C8B5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nton</w:t>
            </w:r>
            <w:proofErr w:type="spellEnd"/>
          </w:p>
        </w:tc>
      </w:tr>
      <w:tr w:rsidR="00544197" w:rsidRPr="00A91960" w14:paraId="08567982" w14:textId="77777777" w:rsidTr="00772F71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98DF6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25E0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7F5AE" w14:textId="28DFC87D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8C97C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5E8858B2" w14:textId="77777777" w:rsidTr="00354A5D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880336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NDI MUNICIPAL HOSPITAL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14E89" w14:textId="0BE9EED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226E7" w14:textId="2888D14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ushiegu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District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B563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Gushiegu</w:t>
            </w:r>
            <w:proofErr w:type="spellEnd"/>
          </w:p>
        </w:tc>
      </w:tr>
      <w:tr w:rsidR="00C378DF" w:rsidRPr="00A91960" w14:paraId="08538107" w14:textId="77777777" w:rsidTr="00354A5D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FBF8C2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3C312" w14:textId="3BB75521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014FF" w14:textId="2FBEAB0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atal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Polyclinic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2654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Tatale</w:t>
            </w:r>
            <w:proofErr w:type="spellEnd"/>
          </w:p>
        </w:tc>
      </w:tr>
      <w:tr w:rsidR="00C378DF" w:rsidRPr="00A91960" w14:paraId="428CCB3F" w14:textId="77777777" w:rsidTr="00354A5D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6899A2D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80F95" w14:textId="3B8F3D2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C6AE7" w14:textId="4B4F64B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Zabzugu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District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E0B1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Zabzugu</w:t>
            </w:r>
            <w:proofErr w:type="spellEnd"/>
          </w:p>
        </w:tc>
      </w:tr>
      <w:tr w:rsidR="00C378DF" w:rsidRPr="00A91960" w14:paraId="561C9221" w14:textId="77777777" w:rsidTr="00354A5D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E11D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E9826" w14:textId="4D39F25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E6846" w14:textId="5EDAA31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incheratang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32E1C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incheratanga</w:t>
            </w:r>
            <w:proofErr w:type="spellEnd"/>
          </w:p>
        </w:tc>
      </w:tr>
      <w:tr w:rsidR="00544197" w:rsidRPr="00A91960" w14:paraId="7E44535B" w14:textId="77777777" w:rsidTr="00772F71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EF167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4E620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FC819" w14:textId="390F9C88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C2C17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48432164" w14:textId="77777777" w:rsidTr="00170DF0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E3EC49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MBILLA MUNICIPAL HOSPITAL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6BFC" w14:textId="25AA81C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7C7EA" w14:textId="1C2D0F80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kpale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D42A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Nakpale</w:t>
            </w:r>
            <w:proofErr w:type="spellEnd"/>
          </w:p>
        </w:tc>
      </w:tr>
      <w:tr w:rsidR="00C378DF" w:rsidRPr="00A91960" w14:paraId="446EDC0D" w14:textId="77777777" w:rsidTr="00170DF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264C48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2D39A" w14:textId="54529F94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56382" w14:textId="491344C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Lungni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76FF4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Lungni</w:t>
            </w:r>
            <w:proofErr w:type="spellEnd"/>
          </w:p>
        </w:tc>
      </w:tr>
      <w:tr w:rsidR="00C378DF" w:rsidRPr="00A91960" w14:paraId="12339B8A" w14:textId="77777777" w:rsidTr="00170DF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BFCB49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48B16" w14:textId="7F490C8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8E4D6" w14:textId="25588C26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andai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District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FD9C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andai</w:t>
            </w:r>
            <w:proofErr w:type="spellEnd"/>
          </w:p>
        </w:tc>
      </w:tr>
      <w:tr w:rsidR="00C378DF" w:rsidRPr="00A91960" w14:paraId="48C73746" w14:textId="77777777" w:rsidTr="00170DF0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BF9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5C60" w14:textId="5E42C665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D087A" w14:textId="6FF88BB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ECG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B1D7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pandai</w:t>
            </w:r>
            <w:proofErr w:type="spellEnd"/>
          </w:p>
        </w:tc>
      </w:tr>
      <w:tr w:rsidR="00544197" w:rsidRPr="00A91960" w14:paraId="35E8BE31" w14:textId="77777777" w:rsidTr="00772F71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063BB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3C7B4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EB49B" w14:textId="2785A7D1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37694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378DF" w:rsidRPr="00A91960" w14:paraId="423E9B26" w14:textId="77777777" w:rsidTr="000262C6">
        <w:trPr>
          <w:trHeight w:val="312"/>
        </w:trPr>
        <w:tc>
          <w:tcPr>
            <w:tcW w:w="28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CD54102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AMALE PUBLIC HEALTH LABORATOR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9BCBF" w14:textId="42C20162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BB015" w14:textId="539128D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ilpela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F04FA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Bilpeila</w:t>
            </w:r>
            <w:proofErr w:type="spellEnd"/>
          </w:p>
        </w:tc>
      </w:tr>
      <w:tr w:rsidR="00C378DF" w:rsidRPr="00A91960" w14:paraId="6043A91E" w14:textId="77777777" w:rsidTr="000262C6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6D2E0B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678C" w14:textId="27BBEDA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39324" w14:textId="762A94AB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Kalpohin</w:t>
            </w:r>
            <w:proofErr w:type="spellEnd"/>
            <w:r w:rsidRPr="00A91960">
              <w:rPr>
                <w:rFonts w:cstheme="minorHAnsi"/>
                <w:color w:val="000000"/>
                <w:sz w:val="20"/>
                <w:szCs w:val="20"/>
              </w:rPr>
              <w:t xml:space="preserve"> Health Centr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08AA6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ha</w:t>
            </w:r>
          </w:p>
        </w:tc>
      </w:tr>
      <w:tr w:rsidR="00C378DF" w:rsidRPr="00A91960" w14:paraId="7291019E" w14:textId="77777777" w:rsidTr="000262C6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EBBC130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0BA83" w14:textId="6F98424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F0763" w14:textId="570F475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Central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B163E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Central</w:t>
            </w:r>
          </w:p>
        </w:tc>
      </w:tr>
      <w:tr w:rsidR="00C378DF" w:rsidRPr="00A91960" w14:paraId="5D7B8D43" w14:textId="77777777" w:rsidTr="000262C6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FF7F3F9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E46C8" w14:textId="3F349E1A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76EC0" w14:textId="686FE843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SDA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086AF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Central</w:t>
            </w:r>
          </w:p>
        </w:tc>
      </w:tr>
      <w:tr w:rsidR="00C378DF" w:rsidRPr="00A91960" w14:paraId="48964FD9" w14:textId="77777777" w:rsidTr="000262C6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E72B3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1F159" w14:textId="60A21759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0DE34" w14:textId="125E32DD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West Hospita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93DD8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Central</w:t>
            </w:r>
          </w:p>
        </w:tc>
      </w:tr>
      <w:tr w:rsidR="00C378DF" w:rsidRPr="00A91960" w14:paraId="153C8439" w14:textId="77777777" w:rsidTr="000262C6">
        <w:trPr>
          <w:trHeight w:val="312"/>
        </w:trPr>
        <w:tc>
          <w:tcPr>
            <w:tcW w:w="282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22381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3B12E" w14:textId="09F8C888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8E661" w14:textId="0B24AB7E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St Lucy Polyclinic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ADAE7" w14:textId="77777777" w:rsidR="00C378DF" w:rsidRPr="00A91960" w:rsidRDefault="00C378D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1960">
              <w:rPr>
                <w:rFonts w:cstheme="minorHAnsi"/>
                <w:color w:val="000000"/>
                <w:sz w:val="20"/>
                <w:szCs w:val="20"/>
              </w:rPr>
              <w:t>Choggu</w:t>
            </w:r>
            <w:proofErr w:type="spellEnd"/>
          </w:p>
        </w:tc>
      </w:tr>
      <w:tr w:rsidR="00544197" w:rsidRPr="00A91960" w14:paraId="2FA2784A" w14:textId="77777777" w:rsidTr="00772F71">
        <w:trPr>
          <w:trHeight w:val="312"/>
        </w:trPr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929F1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95D9C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AD4F8" w14:textId="0C40F23A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926CE" w14:textId="77777777" w:rsidR="00544197" w:rsidRPr="00A91960" w:rsidRDefault="0054419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91960" w:rsidRPr="00A91960" w14:paraId="53B25617" w14:textId="77777777" w:rsidTr="00387EE6">
        <w:trPr>
          <w:trHeight w:val="312"/>
        </w:trPr>
        <w:tc>
          <w:tcPr>
            <w:tcW w:w="100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EBDE0C" w14:textId="08960A2D" w:rsidR="00A91960" w:rsidRPr="00A91960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These distances were obtained using google maps</w:t>
            </w:r>
          </w:p>
        </w:tc>
      </w:tr>
      <w:tr w:rsidR="00A91960" w:rsidRPr="00A91960" w14:paraId="045EF5EB" w14:textId="77777777" w:rsidTr="00885A07">
        <w:trPr>
          <w:trHeight w:val="312"/>
        </w:trPr>
        <w:tc>
          <w:tcPr>
            <w:tcW w:w="100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C9CDA0" w14:textId="77777777" w:rsidR="00A91960" w:rsidRPr="00A91960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2992EB70" w14:textId="08DFE7BC" w:rsidR="00A91960" w:rsidRPr="00A91960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IN TESTING FACILITY:</w:t>
            </w:r>
          </w:p>
        </w:tc>
      </w:tr>
      <w:tr w:rsidR="00A91960" w:rsidRPr="00A91960" w14:paraId="047F78B9" w14:textId="77777777" w:rsidTr="00954EED">
        <w:trPr>
          <w:trHeight w:val="312"/>
        </w:trPr>
        <w:tc>
          <w:tcPr>
            <w:tcW w:w="10020" w:type="dxa"/>
            <w:gridSpan w:val="4"/>
            <w:tcBorders>
              <w:top w:val="nil"/>
              <w:left w:val="nil"/>
              <w:bottom w:val="nil"/>
            </w:tcBorders>
          </w:tcPr>
          <w:p w14:paraId="3C4A2BCF" w14:textId="2B0CB171" w:rsidR="00A91960" w:rsidRPr="00A91960" w:rsidRDefault="00A91960" w:rsidP="00A919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1960">
              <w:rPr>
                <w:rFonts w:cstheme="minorHAnsi"/>
                <w:color w:val="000000"/>
                <w:sz w:val="20"/>
                <w:szCs w:val="20"/>
              </w:rPr>
              <w:t>TAMALE PUBLIC HEALTH LABORATORY</w:t>
            </w:r>
          </w:p>
        </w:tc>
      </w:tr>
    </w:tbl>
    <w:p w14:paraId="10A48628" w14:textId="77777777" w:rsidR="00A5343D" w:rsidRPr="00A91960" w:rsidRDefault="00A5343D">
      <w:pPr>
        <w:rPr>
          <w:rFonts w:cstheme="minorHAnsi"/>
          <w:sz w:val="20"/>
          <w:szCs w:val="20"/>
        </w:rPr>
      </w:pPr>
    </w:p>
    <w:sectPr w:rsidR="00A5343D" w:rsidRPr="00A91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DB9"/>
    <w:rsid w:val="00013AF4"/>
    <w:rsid w:val="00045A92"/>
    <w:rsid w:val="00067189"/>
    <w:rsid w:val="0007377B"/>
    <w:rsid w:val="00114691"/>
    <w:rsid w:val="00271D4E"/>
    <w:rsid w:val="00281EA4"/>
    <w:rsid w:val="003E2124"/>
    <w:rsid w:val="00480030"/>
    <w:rsid w:val="004C5F8D"/>
    <w:rsid w:val="00544197"/>
    <w:rsid w:val="005B44A5"/>
    <w:rsid w:val="005C0DB9"/>
    <w:rsid w:val="006005E4"/>
    <w:rsid w:val="006C79CC"/>
    <w:rsid w:val="006D292A"/>
    <w:rsid w:val="00716908"/>
    <w:rsid w:val="00731EAA"/>
    <w:rsid w:val="00772F71"/>
    <w:rsid w:val="007A23AC"/>
    <w:rsid w:val="007B2890"/>
    <w:rsid w:val="007D581E"/>
    <w:rsid w:val="00826C08"/>
    <w:rsid w:val="008D0A93"/>
    <w:rsid w:val="00963C36"/>
    <w:rsid w:val="00997F0E"/>
    <w:rsid w:val="00A30753"/>
    <w:rsid w:val="00A5343D"/>
    <w:rsid w:val="00A875EF"/>
    <w:rsid w:val="00A91960"/>
    <w:rsid w:val="00AC4D8E"/>
    <w:rsid w:val="00B60150"/>
    <w:rsid w:val="00BF7365"/>
    <w:rsid w:val="00C378DF"/>
    <w:rsid w:val="00C51DA6"/>
    <w:rsid w:val="00C97E40"/>
    <w:rsid w:val="00CB114D"/>
    <w:rsid w:val="00CC1CDA"/>
    <w:rsid w:val="00CC21AD"/>
    <w:rsid w:val="00D06213"/>
    <w:rsid w:val="00D51E20"/>
    <w:rsid w:val="00D555B1"/>
    <w:rsid w:val="00DC29C7"/>
    <w:rsid w:val="00DE74D5"/>
    <w:rsid w:val="00E70967"/>
    <w:rsid w:val="00E9511F"/>
    <w:rsid w:val="00F36FD8"/>
    <w:rsid w:val="00FF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09DFC"/>
  <w15:chartTrackingRefBased/>
  <w15:docId w15:val="{59205761-0CD1-4753-8216-3D83C62E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2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Addae</dc:creator>
  <cp:keywords/>
  <dc:description/>
  <cp:lastModifiedBy>B N</cp:lastModifiedBy>
  <cp:revision>3</cp:revision>
  <dcterms:created xsi:type="dcterms:W3CDTF">2025-02-21T22:43:00Z</dcterms:created>
  <dcterms:modified xsi:type="dcterms:W3CDTF">2025-02-21T22:46:00Z</dcterms:modified>
</cp:coreProperties>
</file>